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594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283"/>
        <w:gridCol w:w="1269"/>
        <w:gridCol w:w="1276"/>
        <w:gridCol w:w="1275"/>
        <w:gridCol w:w="993"/>
        <w:gridCol w:w="1134"/>
        <w:gridCol w:w="1134"/>
        <w:gridCol w:w="708"/>
        <w:gridCol w:w="1134"/>
        <w:gridCol w:w="1134"/>
        <w:gridCol w:w="1134"/>
        <w:gridCol w:w="1134"/>
      </w:tblGrid>
      <w:tr w:rsidR="004828B6" w:rsidRPr="00AB66D8" w:rsidTr="00EA1628">
        <w:trPr>
          <w:trHeight w:val="315"/>
          <w:jc w:val="center"/>
        </w:trPr>
        <w:tc>
          <w:tcPr>
            <w:tcW w:w="1559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8B6" w:rsidRPr="00AB66D8" w:rsidRDefault="00F500F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1</w:t>
            </w:r>
          </w:p>
          <w:p w:rsidR="004828B6" w:rsidRPr="00AB66D8" w:rsidRDefault="004828B6" w:rsidP="0048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points data of ReCiPe2016 for</w:t>
            </w:r>
            <w:bookmarkStart w:id="0" w:name="_GoBack"/>
            <w:bookmarkEnd w:id="0"/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ducing 10 t of citrus in Guilan province of Ir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t</w:t>
            </w:r>
            <w:r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 breakdown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issions </w:t>
            </w:r>
            <w:r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sz w:val="20"/>
                <w:szCs w:val="20"/>
              </w:rPr>
              <w:t>Midpoint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232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ssions factors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Orchard emi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al machin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ricating o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sel fu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ity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Global warmin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.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8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Stratos</w:t>
            </w:r>
            <w:proofErr w:type="spellEnd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. ozone deple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FC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E-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E-05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Ionizing radi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-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formation (hum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te mat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M2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(eco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acidif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S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utroph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E-03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6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5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arine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non-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Land u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a cro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ineral resour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u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ossil resource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oil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2</w:t>
            </w:r>
          </w:p>
        </w:tc>
      </w:tr>
      <w:tr w:rsidR="004828B6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BA4217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Water us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28B6" w:rsidRPr="00AB66D8" w:rsidRDefault="004828B6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</w:tbl>
    <w:p w:rsidR="004828B6" w:rsidRDefault="004828B6" w:rsidP="00310087">
      <w:pPr>
        <w:jc w:val="center"/>
      </w:pPr>
    </w:p>
    <w:p w:rsidR="00BA4217" w:rsidRDefault="00BA4217" w:rsidP="00310087">
      <w:pPr>
        <w:jc w:val="center"/>
      </w:pPr>
    </w:p>
    <w:p w:rsidR="00BA4217" w:rsidRDefault="00BA4217" w:rsidP="00310087">
      <w:pPr>
        <w:jc w:val="center"/>
      </w:pPr>
    </w:p>
    <w:tbl>
      <w:tblPr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283"/>
        <w:gridCol w:w="1269"/>
        <w:gridCol w:w="1276"/>
        <w:gridCol w:w="1275"/>
        <w:gridCol w:w="993"/>
        <w:gridCol w:w="1134"/>
        <w:gridCol w:w="1134"/>
        <w:gridCol w:w="708"/>
        <w:gridCol w:w="1134"/>
        <w:gridCol w:w="1134"/>
        <w:gridCol w:w="1133"/>
      </w:tblGrid>
      <w:tr w:rsidR="00BA4217" w:rsidRPr="00AB66D8" w:rsidTr="00BA4217">
        <w:trPr>
          <w:trHeight w:val="315"/>
          <w:jc w:val="center"/>
        </w:trPr>
        <w:tc>
          <w:tcPr>
            <w:tcW w:w="151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217" w:rsidRPr="00AB66D8" w:rsidRDefault="00F500F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2</w:t>
            </w:r>
          </w:p>
          <w:p w:rsidR="00BA4217" w:rsidRPr="00AB66D8" w:rsidRDefault="00BA4217" w:rsidP="00B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points data of ReCiPe2016 for producing 10 t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lnut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Guilan province of Iran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t</w:t>
            </w:r>
            <w:r w:rsidR="004828B6"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 breakdown of 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issions </w:t>
            </w:r>
            <w:r w:rsidR="004828B6"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A4217" w:rsidRPr="00AB66D8" w:rsidTr="00BA4217">
        <w:trPr>
          <w:trHeight w:val="315"/>
          <w:jc w:val="center"/>
        </w:trPr>
        <w:tc>
          <w:tcPr>
            <w:tcW w:w="26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sz w:val="20"/>
                <w:szCs w:val="20"/>
              </w:rPr>
              <w:t>Midpoint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11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ssions factors</w:t>
            </w:r>
          </w:p>
        </w:tc>
      </w:tr>
      <w:tr w:rsidR="00BA4217" w:rsidRPr="00AB66D8" w:rsidTr="00BA4217">
        <w:trPr>
          <w:trHeight w:val="315"/>
          <w:jc w:val="center"/>
        </w:trPr>
        <w:tc>
          <w:tcPr>
            <w:tcW w:w="26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Orchard emi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al machin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ricating o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icide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217" w:rsidRPr="00AB66D8" w:rsidRDefault="00BA4217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sel fuel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Global warmin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334.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231.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1.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7656D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04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278.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40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181.6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9.18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Stratos</w:t>
            </w:r>
            <w:proofErr w:type="spellEnd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. ozone deple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FC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57E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.7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2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5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.41E-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64E-04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Ionizing radi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-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6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8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8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66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00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formation (hum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te mat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M2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(eco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acidif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S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74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7656D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utroph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72049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367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68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286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00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224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59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24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32.60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880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2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0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8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arine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64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4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8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2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43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8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5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non-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744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278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9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38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01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75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5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1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8.26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Land u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a cro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4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3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7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9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27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ineral resour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u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8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5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ossil resource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oil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61.3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1.8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32.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94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66.4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28.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80.9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24.86</w:t>
            </w:r>
          </w:p>
        </w:tc>
      </w:tr>
      <w:tr w:rsidR="005E3DBD" w:rsidRPr="00AB66D8" w:rsidTr="00BA4217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Water us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9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6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7656D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</w:tbl>
    <w:p w:rsidR="00BA4217" w:rsidRDefault="00BA4217" w:rsidP="00310087">
      <w:pPr>
        <w:jc w:val="center"/>
      </w:pPr>
    </w:p>
    <w:p w:rsidR="00463904" w:rsidRDefault="00463904" w:rsidP="00310087">
      <w:pPr>
        <w:jc w:val="center"/>
      </w:pPr>
    </w:p>
    <w:p w:rsidR="00463904" w:rsidRDefault="00463904" w:rsidP="00310087">
      <w:pPr>
        <w:jc w:val="center"/>
      </w:pPr>
    </w:p>
    <w:p w:rsidR="00463904" w:rsidRDefault="00463904" w:rsidP="00310087">
      <w:pPr>
        <w:jc w:val="center"/>
      </w:pPr>
    </w:p>
    <w:p w:rsidR="00463904" w:rsidRDefault="00463904" w:rsidP="00310087">
      <w:pPr>
        <w:jc w:val="center"/>
      </w:pPr>
    </w:p>
    <w:p w:rsidR="00463904" w:rsidRDefault="00463904" w:rsidP="00310087">
      <w:pPr>
        <w:jc w:val="center"/>
      </w:pPr>
    </w:p>
    <w:tbl>
      <w:tblPr>
        <w:tblW w:w="15594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283"/>
        <w:gridCol w:w="1269"/>
        <w:gridCol w:w="1276"/>
        <w:gridCol w:w="1275"/>
        <w:gridCol w:w="993"/>
        <w:gridCol w:w="1134"/>
        <w:gridCol w:w="1134"/>
        <w:gridCol w:w="708"/>
        <w:gridCol w:w="1134"/>
        <w:gridCol w:w="1134"/>
        <w:gridCol w:w="1134"/>
        <w:gridCol w:w="1134"/>
      </w:tblGrid>
      <w:tr w:rsidR="00463904" w:rsidRPr="00AB66D8" w:rsidTr="00EA1628">
        <w:trPr>
          <w:trHeight w:val="315"/>
          <w:jc w:val="center"/>
        </w:trPr>
        <w:tc>
          <w:tcPr>
            <w:tcW w:w="1559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904" w:rsidRPr="00AB66D8" w:rsidRDefault="00F500F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3</w:t>
            </w:r>
          </w:p>
          <w:p w:rsidR="00463904" w:rsidRPr="00AB66D8" w:rsidRDefault="00463904" w:rsidP="00463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points data of ReCiPe2016 for producing 10 t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wifruit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Guilan province of Iran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t</w:t>
            </w:r>
            <w:r w:rsidR="004828B6"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 breakdown of 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issions </w:t>
            </w:r>
            <w:r w:rsidR="004828B6"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63904" w:rsidRPr="00AB66D8" w:rsidTr="00EA1628">
        <w:trPr>
          <w:trHeight w:val="315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sz w:val="20"/>
                <w:szCs w:val="20"/>
              </w:rPr>
              <w:t>Midpoint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232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ssions factors</w:t>
            </w:r>
          </w:p>
        </w:tc>
      </w:tr>
      <w:tr w:rsidR="00463904" w:rsidRPr="00AB66D8" w:rsidTr="00EA1628">
        <w:trPr>
          <w:trHeight w:val="315"/>
          <w:jc w:val="center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Orchard emi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al machin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ricating o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sel fu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904" w:rsidRPr="00AB66D8" w:rsidRDefault="00463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ity</w:t>
            </w:r>
          </w:p>
        </w:tc>
      </w:tr>
      <w:tr w:rsidR="005E3DBD" w:rsidRPr="00AB66D8" w:rsidTr="00166DD4">
        <w:trPr>
          <w:trHeight w:val="315"/>
          <w:jc w:val="center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Global warmin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338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86.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380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04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01.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4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8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3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26.75</w:t>
            </w:r>
          </w:p>
        </w:tc>
      </w:tr>
      <w:tr w:rsidR="005E3DBD" w:rsidRPr="00AB66D8" w:rsidTr="00166DD4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Stratos</w:t>
            </w:r>
            <w:proofErr w:type="spellEnd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. ozone deple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FC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52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5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4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.84E-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.5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0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.58E-05</w:t>
            </w:r>
          </w:p>
        </w:tc>
      </w:tr>
      <w:tr w:rsidR="005E3DBD" w:rsidRPr="00AB66D8" w:rsidTr="00166DD4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Ionizing radi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-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7656D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3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formation (hum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1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te mat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M2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(eco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3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acidif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S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7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utroph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02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8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7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415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78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42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9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55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6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59.07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0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arine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.24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non-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6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9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16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3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1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8.37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Land u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a cro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8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8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ineral resour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u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.2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ossil resource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oil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8.4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83.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33.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13.1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53.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4.01</w:t>
            </w:r>
          </w:p>
        </w:tc>
      </w:tr>
      <w:tr w:rsidR="005E3DBD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BA4217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Water us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3DBD" w:rsidRPr="00AB66D8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27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DBD" w:rsidRPr="005E3DBD" w:rsidRDefault="005E3DBD" w:rsidP="005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3DBD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</w:tbl>
    <w:p w:rsidR="00463904" w:rsidRDefault="00463904" w:rsidP="00310087">
      <w:pPr>
        <w:jc w:val="center"/>
      </w:pPr>
    </w:p>
    <w:p w:rsidR="00420904" w:rsidRDefault="00420904" w:rsidP="00310087">
      <w:pPr>
        <w:jc w:val="center"/>
      </w:pPr>
    </w:p>
    <w:p w:rsidR="00420904" w:rsidRDefault="00420904" w:rsidP="00310087">
      <w:pPr>
        <w:jc w:val="center"/>
      </w:pP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283"/>
        <w:gridCol w:w="1269"/>
        <w:gridCol w:w="1276"/>
        <w:gridCol w:w="1275"/>
        <w:gridCol w:w="993"/>
        <w:gridCol w:w="1132"/>
        <w:gridCol w:w="709"/>
        <w:gridCol w:w="1134"/>
        <w:gridCol w:w="1134"/>
        <w:gridCol w:w="1134"/>
      </w:tblGrid>
      <w:tr w:rsidR="00420904" w:rsidRPr="00AB66D8" w:rsidTr="00420904">
        <w:trPr>
          <w:trHeight w:val="315"/>
          <w:jc w:val="center"/>
        </w:trPr>
        <w:tc>
          <w:tcPr>
            <w:tcW w:w="140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0904" w:rsidRPr="00AB66D8" w:rsidRDefault="00F500F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4</w:t>
            </w:r>
          </w:p>
          <w:p w:rsidR="00420904" w:rsidRPr="00AB66D8" w:rsidRDefault="00420904" w:rsidP="00AD1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points data of ReCiPe2016 for producing 10 t of </w:t>
            </w:r>
            <w:r w:rsidR="00AD1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Guilan province of Iran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t</w:t>
            </w:r>
            <w:r w:rsidR="004828B6"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 breakdown of 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issions </w:t>
            </w:r>
            <w:r w:rsidR="004828B6"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20904" w:rsidRPr="00AB66D8" w:rsidTr="00420904">
        <w:trPr>
          <w:trHeight w:val="315"/>
          <w:jc w:val="center"/>
        </w:trPr>
        <w:tc>
          <w:tcPr>
            <w:tcW w:w="26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sz w:val="20"/>
                <w:szCs w:val="20"/>
              </w:rPr>
              <w:t>Midpoint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00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ssions factors</w:t>
            </w:r>
          </w:p>
        </w:tc>
      </w:tr>
      <w:tr w:rsidR="00420904" w:rsidRPr="00AB66D8" w:rsidTr="00420904">
        <w:trPr>
          <w:trHeight w:val="315"/>
          <w:jc w:val="center"/>
        </w:trPr>
        <w:tc>
          <w:tcPr>
            <w:tcW w:w="26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Orchard emi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al machin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ricating o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904" w:rsidRPr="00AB66D8" w:rsidRDefault="00420904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sel fuel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Global warmin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6287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69.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4111.8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35.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9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2.79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Stratos</w:t>
            </w:r>
            <w:proofErr w:type="spellEnd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. ozone deple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FC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.01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.44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8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5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.12E-05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Ionizing radi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-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87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2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formation (hum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2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te mat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M2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(eco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4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acidif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S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84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8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utroph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9.82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.0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51E-03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461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03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3191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90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6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7.10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2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02.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arine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6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44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80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non-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86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72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473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0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Land u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a cro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551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6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ineral resour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u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2.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2.4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ossil resource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oil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546.02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44.0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D21C81" w:rsidRPr="00AB66D8" w:rsidTr="00420904">
        <w:trPr>
          <w:trHeight w:val="315"/>
          <w:jc w:val="center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BA4217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Water us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C81" w:rsidRPr="00AB66D8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81.7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1C81" w:rsidRPr="00D21C81" w:rsidRDefault="00D21C81" w:rsidP="00D2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C81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:rsidR="00420904" w:rsidRDefault="00420904" w:rsidP="00310087">
      <w:pPr>
        <w:jc w:val="center"/>
      </w:pPr>
    </w:p>
    <w:p w:rsidR="00E85BC1" w:rsidRDefault="00E85BC1" w:rsidP="00310087">
      <w:pPr>
        <w:jc w:val="center"/>
      </w:pPr>
    </w:p>
    <w:p w:rsidR="00E85BC1" w:rsidRDefault="00E85BC1" w:rsidP="00310087">
      <w:pPr>
        <w:jc w:val="center"/>
      </w:pPr>
    </w:p>
    <w:p w:rsidR="00E85BC1" w:rsidRDefault="00E85BC1" w:rsidP="00310087">
      <w:pPr>
        <w:jc w:val="center"/>
      </w:pPr>
    </w:p>
    <w:p w:rsidR="00E85BC1" w:rsidRDefault="00E85BC1" w:rsidP="00310087">
      <w:pPr>
        <w:jc w:val="center"/>
      </w:pPr>
    </w:p>
    <w:p w:rsidR="00E85BC1" w:rsidRDefault="00E85BC1" w:rsidP="00310087">
      <w:pPr>
        <w:jc w:val="center"/>
      </w:pPr>
    </w:p>
    <w:tbl>
      <w:tblPr>
        <w:tblW w:w="15594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283"/>
        <w:gridCol w:w="1269"/>
        <w:gridCol w:w="1276"/>
        <w:gridCol w:w="1275"/>
        <w:gridCol w:w="993"/>
        <w:gridCol w:w="1134"/>
        <w:gridCol w:w="1134"/>
        <w:gridCol w:w="708"/>
        <w:gridCol w:w="1134"/>
        <w:gridCol w:w="1134"/>
        <w:gridCol w:w="1134"/>
        <w:gridCol w:w="1134"/>
      </w:tblGrid>
      <w:tr w:rsidR="00406D6E" w:rsidRPr="00AB66D8" w:rsidTr="00EA1628">
        <w:trPr>
          <w:trHeight w:val="315"/>
          <w:jc w:val="center"/>
        </w:trPr>
        <w:tc>
          <w:tcPr>
            <w:tcW w:w="1559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D6E" w:rsidRPr="00AB66D8" w:rsidRDefault="00F500F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5</w:t>
            </w:r>
          </w:p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points data of ReCiPe2016 for producing 10 t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melon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Guilan province of Iran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t</w:t>
            </w:r>
            <w:r w:rsidR="004828B6"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 breakdown of 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issions </w:t>
            </w:r>
            <w:r w:rsidR="004828B6" w:rsidRP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 w:rsidR="0048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sz w:val="20"/>
                <w:szCs w:val="20"/>
              </w:rPr>
              <w:t>Midpoint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232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ssions factors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Orchard emi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al machin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ricating o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ic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sel fu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AB66D8" w:rsidRDefault="00406D6E" w:rsidP="00EA1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ity</w:t>
            </w:r>
          </w:p>
        </w:tc>
      </w:tr>
      <w:tr w:rsidR="00406D6E" w:rsidRPr="00AB66D8" w:rsidTr="00406D6E">
        <w:trPr>
          <w:trHeight w:val="315"/>
          <w:jc w:val="center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Global warmin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091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12.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898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98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91.3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81.45</w:t>
            </w:r>
          </w:p>
        </w:tc>
      </w:tr>
      <w:tr w:rsidR="00406D6E" w:rsidRPr="00AB66D8" w:rsidTr="00406D6E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Stratos</w:t>
            </w:r>
            <w:proofErr w:type="spellEnd"/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. ozone deple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FC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26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72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.3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7.07E-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5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4.6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.8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4.23E-05</w:t>
            </w:r>
          </w:p>
        </w:tc>
      </w:tr>
      <w:tr w:rsidR="00406D6E" w:rsidRPr="00AB66D8" w:rsidTr="00406D6E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Ionizing radi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-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8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formation (hum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5.2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te mat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M2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7.53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rop. ozone (eco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NO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6.1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acidif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SO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9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utrophi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.09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9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.3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.2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4.01E-03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Terrestrial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04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49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609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65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3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66.48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38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47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arine ecotoxi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7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6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3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Human toxicity (non-cance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1,4-D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4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16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60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2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55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8.23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Land u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a cro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5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7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Mineral resour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Cu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.0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Fossil resource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oil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3.8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52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2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4.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28.28</w:t>
            </w:r>
          </w:p>
        </w:tc>
      </w:tr>
      <w:tr w:rsidR="00406D6E" w:rsidRPr="00AB66D8" w:rsidTr="00EA1628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BA4217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4217">
              <w:rPr>
                <w:rFonts w:ascii="Times New Roman" w:eastAsia="Times New Roman" w:hAnsi="Times New Roman" w:cs="Times New Roman"/>
                <w:sz w:val="20"/>
                <w:szCs w:val="20"/>
              </w:rPr>
              <w:t>Water us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D6E" w:rsidRPr="00AB66D8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B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37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814834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D6E" w:rsidRPr="00406D6E" w:rsidRDefault="00406D6E" w:rsidP="00406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D6E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</w:tbl>
    <w:p w:rsidR="009B096A" w:rsidRDefault="009B096A" w:rsidP="00310087">
      <w:pPr>
        <w:jc w:val="center"/>
      </w:pPr>
    </w:p>
    <w:p w:rsidR="009B096A" w:rsidRDefault="009B096A" w:rsidP="00310087">
      <w:pPr>
        <w:jc w:val="center"/>
      </w:pPr>
    </w:p>
    <w:p w:rsidR="009B096A" w:rsidRDefault="009B096A" w:rsidP="00310087">
      <w:pPr>
        <w:jc w:val="center"/>
      </w:pPr>
    </w:p>
    <w:sectPr w:rsidR="009B096A" w:rsidSect="00310087">
      <w:pgSz w:w="15840" w:h="12240" w:orient="landscape"/>
      <w:pgMar w:top="1440" w:right="0" w:bottom="144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087"/>
    <w:rsid w:val="00126A10"/>
    <w:rsid w:val="00163B98"/>
    <w:rsid w:val="00166DD4"/>
    <w:rsid w:val="001D5023"/>
    <w:rsid w:val="002A245B"/>
    <w:rsid w:val="002E4B58"/>
    <w:rsid w:val="002F02F9"/>
    <w:rsid w:val="00301DB0"/>
    <w:rsid w:val="00310087"/>
    <w:rsid w:val="00406D6E"/>
    <w:rsid w:val="00420904"/>
    <w:rsid w:val="00455EDF"/>
    <w:rsid w:val="00463904"/>
    <w:rsid w:val="004828B6"/>
    <w:rsid w:val="005326A7"/>
    <w:rsid w:val="00535A8D"/>
    <w:rsid w:val="00585A74"/>
    <w:rsid w:val="005E3DBD"/>
    <w:rsid w:val="00646688"/>
    <w:rsid w:val="0072493D"/>
    <w:rsid w:val="007656DD"/>
    <w:rsid w:val="00781F00"/>
    <w:rsid w:val="00814834"/>
    <w:rsid w:val="00945F49"/>
    <w:rsid w:val="00956CB0"/>
    <w:rsid w:val="009B096A"/>
    <w:rsid w:val="009D1075"/>
    <w:rsid w:val="00A41709"/>
    <w:rsid w:val="00AB66D8"/>
    <w:rsid w:val="00AD15EA"/>
    <w:rsid w:val="00B05C00"/>
    <w:rsid w:val="00BA4217"/>
    <w:rsid w:val="00C261C9"/>
    <w:rsid w:val="00C53D07"/>
    <w:rsid w:val="00C706B5"/>
    <w:rsid w:val="00C965EF"/>
    <w:rsid w:val="00CD4897"/>
    <w:rsid w:val="00D21C81"/>
    <w:rsid w:val="00E81B86"/>
    <w:rsid w:val="00E85BC1"/>
    <w:rsid w:val="00F21A7C"/>
    <w:rsid w:val="00F500FE"/>
    <w:rsid w:val="00FD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1DC240-896E-4A15-83E8-B5BC144DE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5</Pages>
  <Words>1314</Words>
  <Characters>7492</Characters>
  <Application>Microsoft Office Word</Application>
  <DocSecurity>0</DocSecurity>
  <Lines>62</Lines>
  <Paragraphs>17</Paragraphs>
  <ScaleCrop>false</ScaleCrop>
  <Company/>
  <LinksUpToDate>false</LinksUpToDate>
  <CharactersWithSpaces>8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5</cp:revision>
  <dcterms:created xsi:type="dcterms:W3CDTF">2020-08-29T13:58:00Z</dcterms:created>
  <dcterms:modified xsi:type="dcterms:W3CDTF">2020-08-29T18:29:00Z</dcterms:modified>
</cp:coreProperties>
</file>